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CE83E" w14:textId="3932F317" w:rsidR="006125F5" w:rsidRPr="005D2FD0" w:rsidRDefault="00243305" w:rsidP="006125F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6125F5">
        <w:rPr>
          <w:rFonts w:ascii="Times New Roman" w:hAnsi="Times New Roman" w:cs="Times New Roman"/>
          <w:b/>
          <w:sz w:val="20"/>
          <w:szCs w:val="20"/>
        </w:rPr>
        <w:t>Table 2</w:t>
      </w:r>
      <w:r w:rsidR="0063626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125F5" w:rsidRPr="005D2FD0">
        <w:rPr>
          <w:rFonts w:ascii="Times New Roman" w:hAnsi="Times New Roman" w:cs="Times New Roman"/>
          <w:sz w:val="20"/>
          <w:szCs w:val="20"/>
        </w:rPr>
        <w:t xml:space="preserve">List of </w:t>
      </w:r>
      <w:r>
        <w:rPr>
          <w:rFonts w:ascii="Times New Roman" w:hAnsi="Times New Roman" w:cs="Times New Roman"/>
          <w:sz w:val="20"/>
          <w:szCs w:val="20"/>
        </w:rPr>
        <w:t>b</w:t>
      </w:r>
      <w:r w:rsidR="006125F5" w:rsidRPr="005D2FD0">
        <w:rPr>
          <w:rFonts w:ascii="Times New Roman" w:hAnsi="Times New Roman" w:cs="Times New Roman"/>
          <w:sz w:val="20"/>
          <w:szCs w:val="20"/>
        </w:rPr>
        <w:t xml:space="preserve">rands </w:t>
      </w:r>
      <w:r>
        <w:rPr>
          <w:rFonts w:ascii="Times New Roman" w:hAnsi="Times New Roman" w:cs="Times New Roman"/>
          <w:sz w:val="20"/>
          <w:szCs w:val="20"/>
        </w:rPr>
        <w:t>a</w:t>
      </w:r>
      <w:r w:rsidR="006125F5" w:rsidRPr="005D2FD0">
        <w:rPr>
          <w:rFonts w:ascii="Times New Roman" w:hAnsi="Times New Roman" w:cs="Times New Roman"/>
          <w:sz w:val="20"/>
          <w:szCs w:val="20"/>
        </w:rPr>
        <w:t>ssessed in National Lawful Use of Guns Survey, 2019</w:t>
      </w:r>
    </w:p>
    <w:tbl>
      <w:tblPr>
        <w:tblW w:w="9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980"/>
        <w:gridCol w:w="2565"/>
        <w:gridCol w:w="3000"/>
      </w:tblGrid>
      <w:tr w:rsidR="006125F5" w:rsidRPr="005D2FD0" w14:paraId="5630E221" w14:textId="77777777" w:rsidTr="008D469D">
        <w:trPr>
          <w:trHeight w:hRule="exact" w:val="23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6409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b/>
                <w:sz w:val="20"/>
                <w:szCs w:val="20"/>
              </w:rPr>
              <w:t>Pist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948F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b/>
                <w:sz w:val="20"/>
                <w:szCs w:val="20"/>
              </w:rPr>
              <w:t>Revolv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1BAB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b/>
                <w:sz w:val="20"/>
                <w:szCs w:val="20"/>
              </w:rPr>
              <w:t>Rif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60B0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b/>
                <w:sz w:val="20"/>
                <w:szCs w:val="20"/>
              </w:rPr>
              <w:t>Shotgu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6125F5" w:rsidRPr="005D2FD0" w14:paraId="127D0073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FF1B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Alexand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9D31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olt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548F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Alexander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C28F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eretta</w:t>
            </w:r>
          </w:p>
        </w:tc>
      </w:tr>
      <w:tr w:rsidR="006125F5" w:rsidRPr="005D2FD0" w14:paraId="02076CC9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6F865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4128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eritage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6DA9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Anderson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BE89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rowning</w:t>
            </w:r>
          </w:p>
        </w:tc>
      </w:tr>
      <w:tr w:rsidR="006125F5" w:rsidRPr="005D2FD0" w14:paraId="69B54EFA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512D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erett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0A84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Kimber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5C654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Armalite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64016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entury Arms</w:t>
            </w:r>
          </w:p>
        </w:tc>
      </w:tr>
      <w:tr w:rsidR="006125F5" w:rsidRPr="005D2FD0" w14:paraId="7B0407BB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3B57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rownin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6997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North American Arms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A12E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arrett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48D0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FN America</w:t>
            </w:r>
          </w:p>
        </w:tc>
      </w:tr>
      <w:tr w:rsidR="006125F5" w:rsidRPr="005D2FD0" w14:paraId="42ECBFCF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9933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ushmast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239D7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Ruger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1CD2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eretta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898DA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enry USA</w:t>
            </w:r>
          </w:p>
        </w:tc>
      </w:tr>
      <w:tr w:rsidR="006125F5" w:rsidRPr="005D2FD0" w14:paraId="693F3DDF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72F2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entury Arm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8EBE5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mith &amp; Wesson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E8C4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rowning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862B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Kel</w:t>
            </w:r>
            <w:proofErr w:type="spellEnd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-Tec</w:t>
            </w:r>
          </w:p>
        </w:tc>
      </w:tr>
      <w:tr w:rsidR="006125F5" w:rsidRPr="005D2FD0" w14:paraId="6491131F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593EA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hristensen Arm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8542C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Taurus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1DF8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Bushmaster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7D7D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Mossberg</w:t>
            </w:r>
          </w:p>
        </w:tc>
      </w:tr>
      <w:tr w:rsidR="006125F5" w:rsidRPr="005D2FD0" w14:paraId="217629A2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7844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olt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B310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39B3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entury Arm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CBD4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Remington</w:t>
            </w:r>
          </w:p>
        </w:tc>
      </w:tr>
      <w:tr w:rsidR="006125F5" w:rsidRPr="005D2FD0" w14:paraId="0C4B82F7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7E65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FN Americ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D9F0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ACB8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hristensen Arm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FAB4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avage</w:t>
            </w:r>
          </w:p>
        </w:tc>
      </w:tr>
      <w:tr w:rsidR="006125F5" w:rsidRPr="005D2FD0" w14:paraId="7D815560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BF6FA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Glock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EA5F8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1EA1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Colt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D793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Winchester</w:t>
            </w:r>
          </w:p>
        </w:tc>
      </w:tr>
      <w:tr w:rsidR="006125F5" w:rsidRPr="005D2FD0" w14:paraId="4200241B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54ED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eckler &amp; Koch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F726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434B4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Daniel Defense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6B73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2211DD02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5F93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i-Point Firearm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5E7C1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8A2D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Desert Tech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CEA9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420FD740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86A5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Kel</w:t>
            </w:r>
            <w:proofErr w:type="spellEnd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-Tec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3A86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03E61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DRD Tactical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5C33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37DB1743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185C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Kimb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6AAE4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6C745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Eagle Arm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75EC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11510FB6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8368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Mossberg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2084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38CA4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F&amp;D Defense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7400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538BBA47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47C8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North American Arm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B195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82301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FN America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3B5A1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04D028D3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61900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Palmetto State Armor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9DB5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1216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eckler &amp; Koch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B434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5AFE7E83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AE511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Remingt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2A2C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B91D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enry USA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603D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6DAA763D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849E5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Rug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7BC05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4DFF5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Hi-Point Firearm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0B98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7EF3AC3F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6E836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CCY Firearm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748B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E74C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JP Enterprise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36C6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42910E0B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3E97E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ig Sau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1635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BB40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Kel</w:t>
            </w:r>
            <w:proofErr w:type="spellEnd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-Tec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73535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2D3892CB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48307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mith &amp; Wess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384E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D5D5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Kimber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2B5E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069FE6A0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43A9A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pringfiel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92361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EF66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Marlin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0007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0403F5A7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F3D79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teyr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6316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1620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Mossberg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B8AA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3899B6A1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3C33D" w14:textId="77777777" w:rsidR="006125F5" w:rsidRPr="005D2FD0" w:rsidRDefault="006125F5" w:rsidP="006125F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Taur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5BE25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C7A1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Noreen Firearm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5A14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05F1852D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0060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4BFB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CBDA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Palmetto State Armory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4A38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40A5115A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EC5B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50549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86D4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Remington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519A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4F4DE465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777B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7C4E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89DB6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Ruger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7553C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4A2AC44A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FCB6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C4BD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78F3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avage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F0048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7F035F7D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927B8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599B6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682C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ig Sauer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30352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3B4B35AC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3449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BD47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19644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mith &amp; Wesson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E96C8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47832E13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6D81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D6EB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DDD7E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pringfield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6F148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6E8963BA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B5D5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9265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130A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teyr</w:t>
            </w:r>
            <w:proofErr w:type="spellEnd"/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5187D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27228198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3BB20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E8B7A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97A6C" w14:textId="717CD3EE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Unique A</w:t>
            </w:r>
            <w:r w:rsidR="00243305" w:rsidRPr="005D2FD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A566F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125F5" w:rsidRPr="005D2FD0" w14:paraId="22BAA74F" w14:textId="77777777" w:rsidTr="008D469D">
        <w:trPr>
          <w:trHeight w:hRule="exact" w:val="230"/>
        </w:trPr>
        <w:tc>
          <w:tcPr>
            <w:tcW w:w="2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27091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56E67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9257B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>Winchester</w:t>
            </w:r>
          </w:p>
        </w:tc>
        <w:tc>
          <w:tcPr>
            <w:tcW w:w="3000" w:type="dxa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FC523" w14:textId="77777777" w:rsidR="006125F5" w:rsidRPr="005D2FD0" w:rsidRDefault="006125F5" w:rsidP="006125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D2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4431AA5" w14:textId="5BF2E353" w:rsidR="003F086F" w:rsidRDefault="003F086F">
      <w:pPr>
        <w:rPr>
          <w:rFonts w:ascii="Times New Roman" w:hAnsi="Times New Roman" w:cs="Times New Roman"/>
          <w:b/>
          <w:sz w:val="24"/>
          <w:szCs w:val="24"/>
        </w:rPr>
      </w:pPr>
    </w:p>
    <w:sectPr w:rsidR="003F086F" w:rsidSect="0063626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AD2E38" w14:textId="77777777" w:rsidR="000A6D2C" w:rsidRDefault="000A6D2C" w:rsidP="00871F5F">
      <w:pPr>
        <w:spacing w:line="240" w:lineRule="auto"/>
      </w:pPr>
      <w:r>
        <w:separator/>
      </w:r>
    </w:p>
  </w:endnote>
  <w:endnote w:type="continuationSeparator" w:id="0">
    <w:p w14:paraId="1B5B9079" w14:textId="77777777" w:rsidR="000A6D2C" w:rsidRDefault="000A6D2C" w:rsidP="00871F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5A1E24" w14:textId="77777777" w:rsidR="006C1CD2" w:rsidRDefault="006C1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EF1FF" w14:textId="77777777" w:rsidR="000A6D2C" w:rsidRDefault="000A6D2C" w:rsidP="00871F5F">
      <w:pPr>
        <w:spacing w:line="240" w:lineRule="auto"/>
      </w:pPr>
      <w:r>
        <w:separator/>
      </w:r>
    </w:p>
  </w:footnote>
  <w:footnote w:type="continuationSeparator" w:id="0">
    <w:p w14:paraId="29BB36D7" w14:textId="77777777" w:rsidR="000A6D2C" w:rsidRDefault="000A6D2C" w:rsidP="00871F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60136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DF8580" w14:textId="77777777" w:rsidR="006C1CD2" w:rsidRDefault="006C1C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9</w:t>
        </w:r>
        <w:r>
          <w:rPr>
            <w:noProof/>
          </w:rPr>
          <w:fldChar w:fldCharType="end"/>
        </w:r>
      </w:p>
    </w:sdtContent>
  </w:sdt>
  <w:p w14:paraId="24114004" w14:textId="77777777" w:rsidR="006C1CD2" w:rsidRDefault="006C1C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8A735D"/>
    <w:multiLevelType w:val="hybridMultilevel"/>
    <w:tmpl w:val="29B0D0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16174"/>
    <w:multiLevelType w:val="hybridMultilevel"/>
    <w:tmpl w:val="E7FA2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113B0"/>
    <w:multiLevelType w:val="hybridMultilevel"/>
    <w:tmpl w:val="FE489B66"/>
    <w:lvl w:ilvl="0" w:tplc="E0ACE328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723"/>
    <w:rsid w:val="00007E4F"/>
    <w:rsid w:val="00010DE5"/>
    <w:rsid w:val="000226C3"/>
    <w:rsid w:val="00025048"/>
    <w:rsid w:val="00032FBB"/>
    <w:rsid w:val="000355D5"/>
    <w:rsid w:val="00035FC8"/>
    <w:rsid w:val="00044D1C"/>
    <w:rsid w:val="00062D26"/>
    <w:rsid w:val="0006392D"/>
    <w:rsid w:val="00075530"/>
    <w:rsid w:val="00086CDB"/>
    <w:rsid w:val="00095168"/>
    <w:rsid w:val="00095D62"/>
    <w:rsid w:val="000A6D2C"/>
    <w:rsid w:val="000A74D0"/>
    <w:rsid w:val="000D0E25"/>
    <w:rsid w:val="000E63F6"/>
    <w:rsid w:val="000E7FE3"/>
    <w:rsid w:val="000F28F1"/>
    <w:rsid w:val="000F7019"/>
    <w:rsid w:val="00100AED"/>
    <w:rsid w:val="0011282E"/>
    <w:rsid w:val="0011675B"/>
    <w:rsid w:val="0015381B"/>
    <w:rsid w:val="00171BB2"/>
    <w:rsid w:val="001763C4"/>
    <w:rsid w:val="00177D0F"/>
    <w:rsid w:val="00181228"/>
    <w:rsid w:val="00181FD0"/>
    <w:rsid w:val="001B79E0"/>
    <w:rsid w:val="001E716C"/>
    <w:rsid w:val="001F0798"/>
    <w:rsid w:val="001F10D4"/>
    <w:rsid w:val="002033C5"/>
    <w:rsid w:val="002354A4"/>
    <w:rsid w:val="00243305"/>
    <w:rsid w:val="00244106"/>
    <w:rsid w:val="002776E9"/>
    <w:rsid w:val="00287548"/>
    <w:rsid w:val="002A0889"/>
    <w:rsid w:val="002A460F"/>
    <w:rsid w:val="002A5BA2"/>
    <w:rsid w:val="002B28EC"/>
    <w:rsid w:val="002C53F4"/>
    <w:rsid w:val="002C57CA"/>
    <w:rsid w:val="002D126F"/>
    <w:rsid w:val="002E6133"/>
    <w:rsid w:val="002F1624"/>
    <w:rsid w:val="003007A7"/>
    <w:rsid w:val="00316EDF"/>
    <w:rsid w:val="003258C0"/>
    <w:rsid w:val="003301CB"/>
    <w:rsid w:val="00334CF4"/>
    <w:rsid w:val="00340EA4"/>
    <w:rsid w:val="0035545D"/>
    <w:rsid w:val="003605A5"/>
    <w:rsid w:val="003646BE"/>
    <w:rsid w:val="003779ED"/>
    <w:rsid w:val="00382C79"/>
    <w:rsid w:val="00386A1F"/>
    <w:rsid w:val="00392E87"/>
    <w:rsid w:val="00394C3B"/>
    <w:rsid w:val="003A42CF"/>
    <w:rsid w:val="003B2D5A"/>
    <w:rsid w:val="003B4596"/>
    <w:rsid w:val="003B538A"/>
    <w:rsid w:val="003D2E54"/>
    <w:rsid w:val="003D5008"/>
    <w:rsid w:val="003E3410"/>
    <w:rsid w:val="003F086F"/>
    <w:rsid w:val="003F2A5A"/>
    <w:rsid w:val="00405C28"/>
    <w:rsid w:val="00410CAB"/>
    <w:rsid w:val="0041493C"/>
    <w:rsid w:val="0045415C"/>
    <w:rsid w:val="00482824"/>
    <w:rsid w:val="00485252"/>
    <w:rsid w:val="00491CB1"/>
    <w:rsid w:val="00491E9E"/>
    <w:rsid w:val="004928D7"/>
    <w:rsid w:val="004A6C6D"/>
    <w:rsid w:val="004D1FEC"/>
    <w:rsid w:val="004D5273"/>
    <w:rsid w:val="004D7E68"/>
    <w:rsid w:val="004E1D6D"/>
    <w:rsid w:val="004F74C3"/>
    <w:rsid w:val="0050322B"/>
    <w:rsid w:val="005039CE"/>
    <w:rsid w:val="005127E3"/>
    <w:rsid w:val="00532DF3"/>
    <w:rsid w:val="00534BD8"/>
    <w:rsid w:val="00535327"/>
    <w:rsid w:val="00544CC7"/>
    <w:rsid w:val="00547CEE"/>
    <w:rsid w:val="00547F59"/>
    <w:rsid w:val="005531ED"/>
    <w:rsid w:val="00556DDC"/>
    <w:rsid w:val="005625BD"/>
    <w:rsid w:val="00577D45"/>
    <w:rsid w:val="005817D0"/>
    <w:rsid w:val="00586A40"/>
    <w:rsid w:val="005A1B8D"/>
    <w:rsid w:val="005A32E3"/>
    <w:rsid w:val="005B6BC6"/>
    <w:rsid w:val="005C2CE6"/>
    <w:rsid w:val="005C5EEA"/>
    <w:rsid w:val="005E2E7C"/>
    <w:rsid w:val="005E3EA9"/>
    <w:rsid w:val="005E6538"/>
    <w:rsid w:val="005F3650"/>
    <w:rsid w:val="005F44FB"/>
    <w:rsid w:val="006125F5"/>
    <w:rsid w:val="00613696"/>
    <w:rsid w:val="00636265"/>
    <w:rsid w:val="00636BF0"/>
    <w:rsid w:val="0065165C"/>
    <w:rsid w:val="006637DC"/>
    <w:rsid w:val="00665AB6"/>
    <w:rsid w:val="00676B97"/>
    <w:rsid w:val="006917AE"/>
    <w:rsid w:val="006A4F9E"/>
    <w:rsid w:val="006A741E"/>
    <w:rsid w:val="006B1A4D"/>
    <w:rsid w:val="006C0646"/>
    <w:rsid w:val="006C1CD2"/>
    <w:rsid w:val="006E1E88"/>
    <w:rsid w:val="006E2561"/>
    <w:rsid w:val="006E28BA"/>
    <w:rsid w:val="006F0CF6"/>
    <w:rsid w:val="006F33DE"/>
    <w:rsid w:val="00707748"/>
    <w:rsid w:val="007163C5"/>
    <w:rsid w:val="007243A3"/>
    <w:rsid w:val="00740EB0"/>
    <w:rsid w:val="00744A8F"/>
    <w:rsid w:val="00757BA1"/>
    <w:rsid w:val="00776266"/>
    <w:rsid w:val="007821FF"/>
    <w:rsid w:val="0078383F"/>
    <w:rsid w:val="00784BAA"/>
    <w:rsid w:val="00790411"/>
    <w:rsid w:val="00790EF5"/>
    <w:rsid w:val="007969B7"/>
    <w:rsid w:val="007A44F7"/>
    <w:rsid w:val="007A7876"/>
    <w:rsid w:val="007B0C7C"/>
    <w:rsid w:val="007C185B"/>
    <w:rsid w:val="007C2C7F"/>
    <w:rsid w:val="007D185C"/>
    <w:rsid w:val="007E1382"/>
    <w:rsid w:val="00802414"/>
    <w:rsid w:val="00815807"/>
    <w:rsid w:val="00821A5C"/>
    <w:rsid w:val="008449F6"/>
    <w:rsid w:val="00854795"/>
    <w:rsid w:val="00871F5F"/>
    <w:rsid w:val="00873008"/>
    <w:rsid w:val="00873161"/>
    <w:rsid w:val="00895C6B"/>
    <w:rsid w:val="0089644C"/>
    <w:rsid w:val="008A5FB4"/>
    <w:rsid w:val="008A65DA"/>
    <w:rsid w:val="008B0AB2"/>
    <w:rsid w:val="008B28B6"/>
    <w:rsid w:val="008B2F5B"/>
    <w:rsid w:val="008B42E7"/>
    <w:rsid w:val="008B6C29"/>
    <w:rsid w:val="008C3220"/>
    <w:rsid w:val="008D469D"/>
    <w:rsid w:val="008E6CF8"/>
    <w:rsid w:val="008E79AF"/>
    <w:rsid w:val="008F0B37"/>
    <w:rsid w:val="008F12D8"/>
    <w:rsid w:val="00900576"/>
    <w:rsid w:val="00915D79"/>
    <w:rsid w:val="00932AC0"/>
    <w:rsid w:val="00934E2B"/>
    <w:rsid w:val="0095366D"/>
    <w:rsid w:val="00980B0A"/>
    <w:rsid w:val="009859E6"/>
    <w:rsid w:val="009A04DB"/>
    <w:rsid w:val="009E161C"/>
    <w:rsid w:val="009F1CF1"/>
    <w:rsid w:val="00A07977"/>
    <w:rsid w:val="00A11C2C"/>
    <w:rsid w:val="00A305E7"/>
    <w:rsid w:val="00A42147"/>
    <w:rsid w:val="00A70E8C"/>
    <w:rsid w:val="00A76506"/>
    <w:rsid w:val="00A84D06"/>
    <w:rsid w:val="00A86734"/>
    <w:rsid w:val="00AA3643"/>
    <w:rsid w:val="00AB7BF7"/>
    <w:rsid w:val="00AC4FD8"/>
    <w:rsid w:val="00AF3CA7"/>
    <w:rsid w:val="00AF68B8"/>
    <w:rsid w:val="00B031C0"/>
    <w:rsid w:val="00B04A14"/>
    <w:rsid w:val="00B07C17"/>
    <w:rsid w:val="00B1510F"/>
    <w:rsid w:val="00B2647A"/>
    <w:rsid w:val="00B32DC6"/>
    <w:rsid w:val="00B361D0"/>
    <w:rsid w:val="00B46E53"/>
    <w:rsid w:val="00B538E0"/>
    <w:rsid w:val="00B57379"/>
    <w:rsid w:val="00B62321"/>
    <w:rsid w:val="00B67FD0"/>
    <w:rsid w:val="00B70F3F"/>
    <w:rsid w:val="00BA7662"/>
    <w:rsid w:val="00BC6B03"/>
    <w:rsid w:val="00BF2F01"/>
    <w:rsid w:val="00BF3472"/>
    <w:rsid w:val="00BF5A8C"/>
    <w:rsid w:val="00BF7719"/>
    <w:rsid w:val="00BF7BE4"/>
    <w:rsid w:val="00C1295C"/>
    <w:rsid w:val="00C15E6A"/>
    <w:rsid w:val="00C175EA"/>
    <w:rsid w:val="00C42941"/>
    <w:rsid w:val="00C5657F"/>
    <w:rsid w:val="00C65CAE"/>
    <w:rsid w:val="00C82FD3"/>
    <w:rsid w:val="00C96CB7"/>
    <w:rsid w:val="00CB4F5F"/>
    <w:rsid w:val="00CE0808"/>
    <w:rsid w:val="00CE2086"/>
    <w:rsid w:val="00CF588A"/>
    <w:rsid w:val="00D07E32"/>
    <w:rsid w:val="00D31495"/>
    <w:rsid w:val="00D34698"/>
    <w:rsid w:val="00D51195"/>
    <w:rsid w:val="00D67AF5"/>
    <w:rsid w:val="00D815B8"/>
    <w:rsid w:val="00DA47A8"/>
    <w:rsid w:val="00E01D4E"/>
    <w:rsid w:val="00E033C9"/>
    <w:rsid w:val="00E161C4"/>
    <w:rsid w:val="00E210A5"/>
    <w:rsid w:val="00E613EF"/>
    <w:rsid w:val="00E72C4A"/>
    <w:rsid w:val="00E95723"/>
    <w:rsid w:val="00EB239D"/>
    <w:rsid w:val="00EC1B9D"/>
    <w:rsid w:val="00ED495F"/>
    <w:rsid w:val="00ED7179"/>
    <w:rsid w:val="00EE3103"/>
    <w:rsid w:val="00EF4992"/>
    <w:rsid w:val="00F03F37"/>
    <w:rsid w:val="00F12824"/>
    <w:rsid w:val="00F14E13"/>
    <w:rsid w:val="00F41803"/>
    <w:rsid w:val="00F62F06"/>
    <w:rsid w:val="00F70E6D"/>
    <w:rsid w:val="00F77179"/>
    <w:rsid w:val="00F90D63"/>
    <w:rsid w:val="00F93601"/>
    <w:rsid w:val="00FA623C"/>
    <w:rsid w:val="00FB350C"/>
    <w:rsid w:val="00FC79B4"/>
    <w:rsid w:val="00FE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77722"/>
  <w15:docId w15:val="{F7CC738D-DD5A-4DB4-A768-1277EE238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1F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F5F"/>
  </w:style>
  <w:style w:type="paragraph" w:styleId="Footer">
    <w:name w:val="footer"/>
    <w:basedOn w:val="Normal"/>
    <w:link w:val="FooterChar"/>
    <w:uiPriority w:val="99"/>
    <w:unhideWhenUsed/>
    <w:rsid w:val="00871F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F5F"/>
  </w:style>
  <w:style w:type="table" w:styleId="TableGrid">
    <w:name w:val="Table Grid"/>
    <w:basedOn w:val="TableNormal"/>
    <w:uiPriority w:val="39"/>
    <w:rsid w:val="00AF3C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383F"/>
    <w:rPr>
      <w:color w:val="0000FF" w:themeColor="hyperlink"/>
      <w:u w:val="single"/>
    </w:rPr>
  </w:style>
  <w:style w:type="character" w:customStyle="1" w:styleId="highwire-cite-metadata-date">
    <w:name w:val="highwire-cite-metadata-date"/>
    <w:basedOn w:val="DefaultParagraphFont"/>
    <w:rsid w:val="000E63F6"/>
  </w:style>
  <w:style w:type="character" w:customStyle="1" w:styleId="label">
    <w:name w:val="label"/>
    <w:basedOn w:val="DefaultParagraphFont"/>
    <w:rsid w:val="000E63F6"/>
  </w:style>
  <w:style w:type="character" w:customStyle="1" w:styleId="highwire-cite-metadata-doi">
    <w:name w:val="highwire-cite-metadata-doi"/>
    <w:basedOn w:val="DefaultParagraphFont"/>
    <w:rsid w:val="000E63F6"/>
  </w:style>
  <w:style w:type="character" w:styleId="FollowedHyperlink">
    <w:name w:val="FollowedHyperlink"/>
    <w:basedOn w:val="DefaultParagraphFont"/>
    <w:uiPriority w:val="99"/>
    <w:semiHidden/>
    <w:unhideWhenUsed/>
    <w:rsid w:val="000E63F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4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">
    <w:name w:val="Body"/>
    <w:rsid w:val="0070774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4D7E68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7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4853D-E41F-4931-8E32-C8597A47B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el, Michael</dc:creator>
  <cp:keywords/>
  <cp:lastModifiedBy>Siegel, Michael</cp:lastModifiedBy>
  <cp:revision>2</cp:revision>
  <dcterms:created xsi:type="dcterms:W3CDTF">2020-11-20T19:51:00Z</dcterms:created>
  <dcterms:modified xsi:type="dcterms:W3CDTF">2020-11-20T19:51:00Z</dcterms:modified>
</cp:coreProperties>
</file>